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Table S6: Mean range changes (%) ± standard error of the mean, under conditions of unlimited and limited dispersal, for each of the major categories of plant type, community, biome and eastern limit. </w:t>
      </w:r>
    </w:p>
    <w:tbl>
      <w:tblPr>
        <w:tblW w:w="83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311"/>
        <w:gridCol w:w="2080"/>
        <w:gridCol w:w="2081"/>
      </w:tblGrid>
      <w:tr>
        <w:trPr>
          <w:trHeight w:val="255" w:hRule="atLeast"/>
        </w:trPr>
        <w:tc>
          <w:tcPr>
            <w:tcW w:w="2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species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ge change – Unlimited dispersal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ge change - Limited dispersal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plant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64 ±5.42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92 ±5.20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yophyte 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1 ±4.47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96 ±2.00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unity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ane heath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1 ±5.55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95 ±6.85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ane cliff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07 ±7.63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44 ±5.81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eanic montane bryophytes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5 ±5.12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75 ±2.55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ic mats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 ±6.41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63 ±3.54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me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tic-montane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21 ±7.39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33 ±5.89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eo-Arctic-montane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53 ±5.37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32 ±11.21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eal-montane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4 ±4.63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90 ±2.45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e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9 ±4.75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2 ±5.14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ern temperate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  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13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astern Limit category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oceanic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 ±6.10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3 ±1.34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eanic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 ±6.19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44 ±4.11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oceanic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0 ±10.39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39 ±5.84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5 ±20.85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90 ±14.13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siberian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5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asian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.36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91</w:t>
            </w:r>
          </w:p>
        </w:tc>
      </w:tr>
      <w:tr>
        <w:trPr>
          <w:trHeight w:val="255" w:hRule="atLeast"/>
        </w:trPr>
        <w:tc>
          <w:tcPr>
            <w:tcW w:w="284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mpolar</w:t>
            </w:r>
          </w:p>
        </w:tc>
        <w:tc>
          <w:tcPr>
            <w:tcW w:w="131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49 ±4.42</w:t>
            </w:r>
          </w:p>
        </w:tc>
        <w:tc>
          <w:tcPr>
            <w:tcW w:w="208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84 ±4.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8:58:00Z</dcterms:created>
  <dc:creator>Rory</dc:creator>
  <dc:description/>
  <cp:keywords/>
  <dc:language>en-US</dc:language>
  <cp:lastModifiedBy>Rory</cp:lastModifiedBy>
  <dcterms:modified xsi:type="dcterms:W3CDTF">2014-04-03T09:10:00Z</dcterms:modified>
  <cp:revision>2</cp:revision>
  <dc:subject/>
  <dc:title>Table S6: Mean range changes (%) ± standard error of the mean, under conditions of unlimited and limited dispersal, for each of the major categories of plant type, community, biome and eastern limit</dc:title>
</cp:coreProperties>
</file>